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1EF7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>group1 &lt;- c(1846,</w:t>
      </w:r>
    </w:p>
    <w:p w14:paraId="2D6CD5F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4,</w:t>
      </w:r>
    </w:p>
    <w:p w14:paraId="435A2D5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2,</w:t>
      </w:r>
    </w:p>
    <w:p w14:paraId="758B3C8C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2,</w:t>
      </w:r>
    </w:p>
    <w:p w14:paraId="799EB90C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0,</w:t>
      </w:r>
    </w:p>
    <w:p w14:paraId="592DFAAB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4,</w:t>
      </w:r>
    </w:p>
    <w:p w14:paraId="53F64EF5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3,</w:t>
      </w:r>
    </w:p>
    <w:p w14:paraId="2B3FE8D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1,</w:t>
      </w:r>
    </w:p>
    <w:p w14:paraId="4DD55AA6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0,</w:t>
      </w:r>
    </w:p>
    <w:p w14:paraId="0D036F85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9,</w:t>
      </w:r>
    </w:p>
    <w:p w14:paraId="57D9F34B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7,</w:t>
      </w:r>
    </w:p>
    <w:p w14:paraId="5F576401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5,</w:t>
      </w:r>
    </w:p>
    <w:p w14:paraId="36A4597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,</w:t>
      </w:r>
    </w:p>
    <w:p w14:paraId="5A085782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,</w:t>
      </w:r>
    </w:p>
    <w:p w14:paraId="0D12020D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,</w:t>
      </w:r>
    </w:p>
    <w:p w14:paraId="06E56ED0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,</w:t>
      </w:r>
    </w:p>
    <w:p w14:paraId="2AD8DCFB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</w:t>
      </w:r>
    </w:p>
    <w:p w14:paraId="5CA26498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>)</w:t>
      </w:r>
    </w:p>
    <w:p w14:paraId="5CFA0C22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>group2 &lt;- c(848,</w:t>
      </w:r>
    </w:p>
    <w:p w14:paraId="7FB06A49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588,</w:t>
      </w:r>
    </w:p>
    <w:p w14:paraId="2DEA6EF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536,</w:t>
      </w:r>
    </w:p>
    <w:p w14:paraId="15B03B6C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531,</w:t>
      </w:r>
    </w:p>
    <w:p w14:paraId="24E46678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35,</w:t>
      </w:r>
    </w:p>
    <w:p w14:paraId="693BC0F7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64,</w:t>
      </w:r>
    </w:p>
    <w:p w14:paraId="3466A67D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40,</w:t>
      </w:r>
    </w:p>
    <w:p w14:paraId="610DCC52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04,</w:t>
      </w:r>
    </w:p>
    <w:p w14:paraId="6964477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99,</w:t>
      </w:r>
    </w:p>
    <w:p w14:paraId="4717A795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48,</w:t>
      </w:r>
    </w:p>
    <w:p w14:paraId="7184CDCD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54,</w:t>
      </w:r>
    </w:p>
    <w:p w14:paraId="0ED8270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25,</w:t>
      </w:r>
    </w:p>
    <w:p w14:paraId="155E5DF6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16,</w:t>
      </w:r>
    </w:p>
    <w:p w14:paraId="60476A1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08,</w:t>
      </w:r>
    </w:p>
    <w:p w14:paraId="2EBE4914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02,</w:t>
      </w:r>
    </w:p>
    <w:p w14:paraId="550651B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78,</w:t>
      </w:r>
    </w:p>
    <w:p w14:paraId="6E7AB8D1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73,</w:t>
      </w:r>
    </w:p>
    <w:p w14:paraId="75111F1C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63,</w:t>
      </w:r>
    </w:p>
    <w:p w14:paraId="2CE378AC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57,</w:t>
      </w:r>
    </w:p>
    <w:p w14:paraId="2D992FEF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7,</w:t>
      </w:r>
    </w:p>
    <w:p w14:paraId="68D0A84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42,</w:t>
      </w:r>
    </w:p>
    <w:p w14:paraId="27D5B94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3,</w:t>
      </w:r>
    </w:p>
    <w:p w14:paraId="4D32168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30,</w:t>
      </w:r>
    </w:p>
    <w:p w14:paraId="1596762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1,</w:t>
      </w:r>
    </w:p>
    <w:p w14:paraId="483EC85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1,</w:t>
      </w:r>
    </w:p>
    <w:p w14:paraId="2B97E70E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21,</w:t>
      </w:r>
    </w:p>
    <w:p w14:paraId="7D87C1D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lastRenderedPageBreak/>
        <w:t xml:space="preserve">            20,</w:t>
      </w:r>
    </w:p>
    <w:p w14:paraId="5C23AF44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6,</w:t>
      </w:r>
    </w:p>
    <w:p w14:paraId="6007A808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5,</w:t>
      </w:r>
    </w:p>
    <w:p w14:paraId="20C61D11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4,</w:t>
      </w:r>
    </w:p>
    <w:p w14:paraId="6B55C6B3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2,</w:t>
      </w:r>
    </w:p>
    <w:p w14:paraId="54B4C3B4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11,</w:t>
      </w:r>
    </w:p>
    <w:p w14:paraId="35C4A1D7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 xml:space="preserve">            9</w:t>
      </w:r>
    </w:p>
    <w:p w14:paraId="53817997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>)</w:t>
      </w:r>
    </w:p>
    <w:p w14:paraId="2CE2CC8A" w14:textId="77777777" w:rsidR="00545F46" w:rsidRDefault="00545F46" w:rsidP="00545F46">
      <w:pPr>
        <w:rPr>
          <w:rFonts w:hint="eastAsia"/>
        </w:rPr>
      </w:pPr>
      <w:r>
        <w:rPr>
          <w:rFonts w:hint="eastAsia"/>
        </w:rPr>
        <w:t>result &lt;- wilcox.test(group1, group2, exact=FALSE)</w:t>
      </w:r>
    </w:p>
    <w:p w14:paraId="366357BB" w14:textId="2D3EB1DC" w:rsidR="00071581" w:rsidRDefault="00545F46" w:rsidP="00545F46">
      <w:pPr>
        <w:rPr>
          <w:rFonts w:hint="eastAsia"/>
        </w:rPr>
      </w:pPr>
      <w:r>
        <w:rPr>
          <w:rFonts w:hint="eastAsia"/>
        </w:rPr>
        <w:t>print(result)</w:t>
      </w:r>
    </w:p>
    <w:sectPr w:rsidR="00071581" w:rsidSect="0007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FE0E088D-4E45-4952-A2B8-98CE3D4967D2}"/>
    <w:docVar w:name="KY_MEDREF_VERSION" w:val="3"/>
  </w:docVars>
  <w:rsids>
    <w:rsidRoot w:val="00297CB0"/>
    <w:rsid w:val="00041979"/>
    <w:rsid w:val="00071581"/>
    <w:rsid w:val="00146630"/>
    <w:rsid w:val="0026546A"/>
    <w:rsid w:val="00297CB0"/>
    <w:rsid w:val="003526C1"/>
    <w:rsid w:val="003F5517"/>
    <w:rsid w:val="00474701"/>
    <w:rsid w:val="00545F46"/>
    <w:rsid w:val="005956C3"/>
    <w:rsid w:val="005C6502"/>
    <w:rsid w:val="007970F9"/>
    <w:rsid w:val="007A0F2F"/>
    <w:rsid w:val="0083581C"/>
    <w:rsid w:val="008E00E0"/>
    <w:rsid w:val="009077DC"/>
    <w:rsid w:val="009D669F"/>
    <w:rsid w:val="009E38E8"/>
    <w:rsid w:val="00C904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122C"/>
  <w15:chartTrackingRefBased/>
  <w15:docId w15:val="{16611B4B-5B14-4344-B10F-DDC08CD7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46630"/>
    <w:rPr>
      <w:rFonts w:ascii="Times New Roman" w:eastAsiaTheme="majorEastAsia" w:hAnsi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>HP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禹 康</dc:creator>
  <cp:keywords/>
  <dc:description/>
  <cp:lastModifiedBy>博禹 康</cp:lastModifiedBy>
  <cp:revision>3</cp:revision>
  <dcterms:created xsi:type="dcterms:W3CDTF">2024-11-15T15:39:00Z</dcterms:created>
  <dcterms:modified xsi:type="dcterms:W3CDTF">2024-11-15T15:39:00Z</dcterms:modified>
</cp:coreProperties>
</file>